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BF85C" w14:textId="5108F98C" w:rsidR="00C26B9A" w:rsidRDefault="00032BC1" w:rsidP="00C26B9A">
      <w:pPr>
        <w:pStyle w:val="NoSpacing"/>
        <w:rPr>
          <w:rFonts w:ascii="Times New Roman" w:hAnsi="Times New Roman" w:cs="Times New Roman"/>
          <w:b/>
          <w:bCs/>
        </w:rPr>
      </w:pPr>
      <w:bookmarkStart w:id="0" w:name="_Hlk132992071"/>
      <w:bookmarkStart w:id="1" w:name="_Hlk132992016"/>
      <w:r>
        <w:rPr>
          <w:rFonts w:ascii="Times New Roman" w:hAnsi="Times New Roman" w:cs="Times New Roman"/>
          <w:b/>
          <w:bCs/>
        </w:rPr>
        <w:t>Supplemental File 1</w:t>
      </w:r>
      <w:r w:rsidR="00C26B9A" w:rsidRPr="002E5C44">
        <w:rPr>
          <w:rFonts w:ascii="Times New Roman" w:hAnsi="Times New Roman" w:cs="Times New Roman"/>
          <w:b/>
          <w:bCs/>
        </w:rPr>
        <w:t xml:space="preserve">. </w:t>
      </w:r>
      <w:bookmarkStart w:id="2" w:name="_Hlk132992869"/>
      <w:r w:rsidR="00C26B9A" w:rsidRPr="002E5C44">
        <w:rPr>
          <w:rFonts w:ascii="Times New Roman" w:hAnsi="Times New Roman" w:cs="Times New Roman"/>
          <w:b/>
          <w:bCs/>
        </w:rPr>
        <w:t xml:space="preserve">Sample code for </w:t>
      </w:r>
      <w:r w:rsidR="00C26B9A">
        <w:rPr>
          <w:rFonts w:ascii="Times New Roman" w:hAnsi="Times New Roman" w:cs="Times New Roman"/>
          <w:b/>
          <w:bCs/>
        </w:rPr>
        <w:t>conditional</w:t>
      </w:r>
      <w:r w:rsidR="00C26B9A" w:rsidRPr="002E5C44">
        <w:rPr>
          <w:rFonts w:ascii="Times New Roman" w:hAnsi="Times New Roman" w:cs="Times New Roman"/>
          <w:b/>
          <w:bCs/>
        </w:rPr>
        <w:t xml:space="preserve"> models, </w:t>
      </w:r>
      <w:r w:rsidR="00C26B9A">
        <w:rPr>
          <w:rFonts w:ascii="Times New Roman" w:hAnsi="Times New Roman" w:cs="Times New Roman"/>
          <w:b/>
          <w:bCs/>
        </w:rPr>
        <w:t>marginal</w:t>
      </w:r>
      <w:r w:rsidR="00C26B9A" w:rsidRPr="002E5C44">
        <w:rPr>
          <w:rFonts w:ascii="Times New Roman" w:hAnsi="Times New Roman" w:cs="Times New Roman"/>
          <w:b/>
          <w:bCs/>
        </w:rPr>
        <w:t xml:space="preserve"> models, and </w:t>
      </w:r>
      <w:proofErr w:type="spellStart"/>
      <w:proofErr w:type="gramStart"/>
      <w:r w:rsidR="00C26B9A" w:rsidRPr="002E5C44">
        <w:rPr>
          <w:rFonts w:ascii="Times New Roman" w:hAnsi="Times New Roman" w:cs="Times New Roman"/>
          <w:b/>
          <w:bCs/>
        </w:rPr>
        <w:t>ten fold</w:t>
      </w:r>
      <w:proofErr w:type="spellEnd"/>
      <w:proofErr w:type="gramEnd"/>
      <w:r w:rsidR="00C26B9A" w:rsidRPr="002E5C44">
        <w:rPr>
          <w:rFonts w:ascii="Times New Roman" w:hAnsi="Times New Roman" w:cs="Times New Roman"/>
          <w:b/>
          <w:bCs/>
        </w:rPr>
        <w:t xml:space="preserve"> cross validation.</w:t>
      </w:r>
      <w:bookmarkEnd w:id="2"/>
    </w:p>
    <w:bookmarkEnd w:id="0"/>
    <w:p w14:paraId="3D1399B2" w14:textId="77777777" w:rsidR="00C26B9A" w:rsidRDefault="00C26B9A" w:rsidP="00C26B9A">
      <w:pPr>
        <w:pStyle w:val="NoSpacing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33FC04F3" w14:textId="77777777" w:rsidR="00C26B9A" w:rsidRPr="002E5C44" w:rsidRDefault="00C26B9A" w:rsidP="00C26B9A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6656BC76" w14:textId="77777777" w:rsidR="00C26B9A" w:rsidRDefault="00C26B9A" w:rsidP="00C26B9A">
      <w:pPr>
        <w:pStyle w:val="NoSpacing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Regression/modelling*************************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2888E112" w14:textId="77777777" w:rsidR="00C26B9A" w:rsidRDefault="00C26B9A" w:rsidP="00C26B9A">
      <w:pPr>
        <w:pStyle w:val="NoSpacing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262F4017" w14:textId="77777777" w:rsidR="00C26B9A" w:rsidRDefault="00C26B9A" w:rsidP="00C26B9A">
      <w:pPr>
        <w:pStyle w:val="NoSpacing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7DBA6FF1" w14:textId="77777777" w:rsidR="00C26B9A" w:rsidRPr="00E1571A" w:rsidRDefault="00C26B9A" w:rsidP="00C26B9A">
      <w:pPr>
        <w:pStyle w:val="NoSpacing"/>
        <w:rPr>
          <w:rFonts w:ascii="Times New Roman" w:hAnsi="Times New Roman" w:cs="Times New Roman"/>
        </w:rPr>
      </w:pPr>
    </w:p>
    <w:p w14:paraId="74657C97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Full, conditional model*************************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7469996C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glimmix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ata;</w:t>
      </w:r>
      <w:proofErr w:type="gramEnd"/>
    </w:p>
    <w:p w14:paraId="122FCC1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I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ptI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gender education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 ra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hysical_activ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 MHHI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  </w:t>
      </w:r>
    </w:p>
    <w:p w14:paraId="4EB5013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op_dens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3"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10FD8988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(ref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0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=  </w:t>
      </w:r>
    </w:p>
    <w:p w14:paraId="6991F05C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pt level**; 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ge gender education ra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_tertimp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</w:p>
    <w:p w14:paraId="1EBEDDF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ark level**;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Qual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distan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cres_perpark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</w:p>
    <w:p w14:paraId="1B56908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neighborhood level**;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number_of_parks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MHHI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op_dens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ercent_Whit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Percent_over65  </w:t>
      </w:r>
    </w:p>
    <w:p w14:paraId="62F309D8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      walkability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/  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ist</w:t>
      </w:r>
      <w:proofErr w:type="spellEnd"/>
      <w:proofErr w:type="gram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binary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logit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r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dfm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satterth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olutio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TDCO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0CD80E8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intercept /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GEOID_BG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vc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6D70B2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intercept /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ID5 (GEOID_BG)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vc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2D41DA8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E826FE1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0D0AC6E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</w:t>
      </w:r>
      <w:proofErr w:type="spellStart"/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Reduced,conditional</w:t>
      </w:r>
      <w:proofErr w:type="spellEnd"/>
      <w:proofErr w:type="gram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model***********;</w:t>
      </w:r>
    </w:p>
    <w:p w14:paraId="717D9DA7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glimmix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ata;</w:t>
      </w:r>
      <w:proofErr w:type="gramEnd"/>
    </w:p>
    <w:p w14:paraId="7B15F4A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I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ptI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education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 ra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hysical_activ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 MHHI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  </w:t>
      </w:r>
    </w:p>
    <w:p w14:paraId="14583EA2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op_dens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3"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18677FB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(ref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0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=  </w:t>
      </w:r>
    </w:p>
    <w:p w14:paraId="559BE93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pt level**; 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education race </w:t>
      </w:r>
    </w:p>
    <w:p w14:paraId="594F03B3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ark level**;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Qual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distan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_size</w:t>
      </w:r>
      <w:proofErr w:type="spellEnd"/>
    </w:p>
    <w:p w14:paraId="474DDB9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neighborhood level**; 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Percent_over65 </w:t>
      </w:r>
    </w:p>
    <w:p w14:paraId="10EF2454" w14:textId="77777777" w:rsidR="00C26B9A" w:rsidRDefault="00C26B9A" w:rsidP="00C26B9A">
      <w:pPr>
        <w:autoSpaceDE w:val="0"/>
        <w:autoSpaceDN w:val="0"/>
        <w:adjustRightInd w:val="0"/>
        <w:ind w:left="720" w:firstLine="72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is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binary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logit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r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dfm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satterth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olutio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TDCO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1515B8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intercept /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GEOID_BG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vc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930CF36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intercept /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ID5 (GEOID_BG)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vc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08A38E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1B62ADF" w14:textId="77777777" w:rsidR="00C26B9A" w:rsidRPr="00E1571A" w:rsidRDefault="00C26B9A" w:rsidP="00C26B9A">
      <w:pPr>
        <w:pStyle w:val="NoSpacing"/>
        <w:rPr>
          <w:rFonts w:ascii="Times New Roman" w:hAnsi="Times New Roman" w:cs="Times New Roman"/>
        </w:rPr>
      </w:pPr>
    </w:p>
    <w:p w14:paraId="649779E3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Full, marginal model*************************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222BE13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ge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ata;</w:t>
      </w:r>
      <w:proofErr w:type="gramEnd"/>
    </w:p>
    <w:p w14:paraId="086CD0F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I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ID5 gender education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 ra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hysical_activ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 MHHI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  </w:t>
      </w:r>
    </w:p>
    <w:p w14:paraId="5198FAC7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op_dens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3"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74D991D6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(ref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0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=  </w:t>
      </w:r>
    </w:p>
    <w:p w14:paraId="59BCAE02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pt level**; </w:t>
      </w:r>
      <w:r w:rsidRPr="002C771C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ge gender education ra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hysical_activ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</w:p>
    <w:p w14:paraId="366C78E4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ark level**;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Qual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distan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cres_perpark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</w:p>
    <w:p w14:paraId="7A668776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lastRenderedPageBreak/>
        <w:t xml:space="preserve">            **neighborhood level**;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number_of_parks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MHHI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op_dens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ercent_Whit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Percent_over65  </w:t>
      </w:r>
    </w:p>
    <w:p w14:paraId="4A67A264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      walkability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/  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ist</w:t>
      </w:r>
      <w:proofErr w:type="spellEnd"/>
      <w:proofErr w:type="gram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bin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logit type3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cal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deviance;</w:t>
      </w:r>
    </w:p>
    <w:p w14:paraId="04CDBF28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peated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ID5 (GEOID_BG)/type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in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corrw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42B196D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47B57C4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ge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ata;</w:t>
      </w:r>
      <w:proofErr w:type="gramEnd"/>
    </w:p>
    <w:p w14:paraId="6AE2ECF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I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ptI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education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 race MHHI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1EAAB09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(ref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0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=  </w:t>
      </w:r>
    </w:p>
    <w:p w14:paraId="1545E62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pt level**; 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ucation race</w:t>
      </w:r>
    </w:p>
    <w:p w14:paraId="359C2B3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ark level**;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Qual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distance      </w:t>
      </w:r>
    </w:p>
    <w:p w14:paraId="43326872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neighborhood level**; 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Percent_over65 </w:t>
      </w:r>
    </w:p>
    <w:p w14:paraId="7FDDAF3B" w14:textId="77777777" w:rsidR="00C26B9A" w:rsidRDefault="00C26B9A" w:rsidP="00C26B9A">
      <w:pPr>
        <w:autoSpaceDE w:val="0"/>
        <w:autoSpaceDN w:val="0"/>
        <w:adjustRightInd w:val="0"/>
        <w:ind w:left="720" w:firstLine="72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/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is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bin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logit type3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cal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eviance;</w:t>
      </w:r>
      <w:proofErr w:type="gramEnd"/>
    </w:p>
    <w:p w14:paraId="7698781F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peated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ID5 (GEOID_BG)/type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in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corrw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24529AF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25CF21F" w14:textId="77777777" w:rsidR="00C26B9A" w:rsidRPr="00E1571A" w:rsidRDefault="00C26B9A" w:rsidP="00C26B9A">
      <w:pPr>
        <w:pStyle w:val="NoSpacing"/>
        <w:rPr>
          <w:rFonts w:ascii="Times New Roman" w:hAnsi="Times New Roman" w:cs="Times New Roman"/>
        </w:rPr>
      </w:pPr>
    </w:p>
    <w:p w14:paraId="02C1570C" w14:textId="77777777" w:rsidR="00C26B9A" w:rsidRDefault="00C26B9A" w:rsidP="00C26B9A">
      <w:pPr>
        <w:pStyle w:val="NoSpacing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4E351B49" w14:textId="77777777" w:rsidR="00C26B9A" w:rsidRPr="002E5C44" w:rsidRDefault="00C26B9A" w:rsidP="00C26B9A">
      <w:pPr>
        <w:pStyle w:val="NoSpacing"/>
        <w:rPr>
          <w:rFonts w:ascii="Times New Roman" w:hAnsi="Times New Roman" w:cs="Times New Roman"/>
          <w:b/>
          <w:bCs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666494A3" w14:textId="77777777" w:rsidR="00C26B9A" w:rsidRDefault="00C26B9A" w:rsidP="00C26B9A">
      <w:pPr>
        <w:pStyle w:val="NoSpacing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  Cross</w:t>
      </w:r>
      <w:proofErr w:type="gram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validation  **************************;</w:t>
      </w:r>
    </w:p>
    <w:p w14:paraId="3BA72F3F" w14:textId="77777777" w:rsidR="00C26B9A" w:rsidRDefault="00C26B9A" w:rsidP="00C26B9A">
      <w:pPr>
        <w:pStyle w:val="NoSpacing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17CC4B4C" w14:textId="77777777" w:rsidR="00C26B9A" w:rsidRDefault="00C26B9A" w:rsidP="00C26B9A">
      <w:pPr>
        <w:pStyle w:val="NoSpacing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13715A0F" w14:textId="77777777" w:rsidR="00C26B9A" w:rsidRPr="00E1571A" w:rsidRDefault="00C26B9A" w:rsidP="00C26B9A">
      <w:pPr>
        <w:pStyle w:val="NoSpacing"/>
        <w:rPr>
          <w:rFonts w:ascii="Times New Roman" w:hAnsi="Times New Roman" w:cs="Times New Roman"/>
        </w:rPr>
      </w:pPr>
    </w:p>
    <w:p w14:paraId="7E98B4C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This is for K=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10 fold</w:t>
      </w:r>
      <w:proofErr w:type="gram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cross-validation. If you want to do less/more change the PROC SURVEYSELECT below.</w:t>
      </w:r>
    </w:p>
    <w:p w14:paraId="435D4E5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for</w:t>
      </w:r>
      <w:proofErr w:type="gram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example, if you wanted to do 5 you would set "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samprat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= 4/5" and "reps = 5". Everything else would stay the same.</w:t>
      </w:r>
    </w:p>
    <w:p w14:paraId="6D93B4ED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</w:p>
    <w:p w14:paraId="5690C6F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0B2D7D5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6B2E78B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 Conditional model – fixed and random effects***********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70DA56A7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033B31D8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10F3D19C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</w:p>
    <w:p w14:paraId="74BD129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*Generate the cross validation 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sample;</w:t>
      </w:r>
      <w:proofErr w:type="gramEnd"/>
    </w:p>
    <w:p w14:paraId="147FB95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surveyselec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 data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cv_data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eed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231258</w:t>
      </w:r>
    </w:p>
    <w:p w14:paraId="02F65AAF" w14:textId="77777777" w:rsidR="00C26B9A" w:rsidRDefault="00C26B9A" w:rsidP="00C26B9A">
      <w:pPr>
        <w:autoSpaceDE w:val="0"/>
        <w:autoSpaceDN w:val="0"/>
        <w:adjustRightInd w:val="0"/>
        <w:ind w:firstLine="72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amprat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90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all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p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001ACC3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B4D8FBC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098FD014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</w:p>
    <w:p w14:paraId="6D2E4C41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/* this should create a dataset of n*10 values, each observation should be missing once.*/</w:t>
      </w:r>
    </w:p>
    <w:p w14:paraId="24305446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cv_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D1DC23E" w14:textId="77777777" w:rsidR="00C26B9A" w:rsidRDefault="00C26B9A" w:rsidP="00C26B9A">
      <w:pPr>
        <w:autoSpaceDE w:val="0"/>
        <w:autoSpaceDN w:val="0"/>
        <w:adjustRightInd w:val="0"/>
        <w:ind w:firstLine="72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cv_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9B1A2EF" w14:textId="77777777" w:rsidR="00C26B9A" w:rsidRDefault="00C26B9A" w:rsidP="00C26B9A">
      <w:pPr>
        <w:autoSpaceDE w:val="0"/>
        <w:autoSpaceDN w:val="0"/>
        <w:adjustRightInd w:val="0"/>
        <w:ind w:firstLine="72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selected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new_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EC47F92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35EC83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163417C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/* get predicted values for the missing 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new_Parkus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in each replicate */</w:t>
      </w:r>
    </w:p>
    <w:p w14:paraId="6781553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ameterEstimates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amEs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7AEAE44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glimmix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cv_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36042A4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replicate;</w:t>
      </w:r>
      <w:proofErr w:type="gramEnd"/>
    </w:p>
    <w:p w14:paraId="0EE9628D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I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ptI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gender education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 ra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hysical_activ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 MHHI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  </w:t>
      </w:r>
    </w:p>
    <w:p w14:paraId="2A766DF3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op_dens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3"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1C64DBFF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(ref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0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=  </w:t>
      </w:r>
    </w:p>
    <w:p w14:paraId="64587B82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pt level**; 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ge gender education ra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_tertimp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</w:p>
    <w:p w14:paraId="31871B12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ark level**;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Qual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distan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cres_perpark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</w:p>
    <w:p w14:paraId="27264A2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neighborhood level**;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number_of_parks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MHHI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op_dens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ercent_Whit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Percent_over65  </w:t>
      </w:r>
    </w:p>
    <w:p w14:paraId="02F747A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      walkability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/  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ist</w:t>
      </w:r>
      <w:proofErr w:type="spellEnd"/>
      <w:proofErr w:type="gram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binary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logit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r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dfm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satterth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olutio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TDCO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384C62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intercept /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GEOID_BG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vc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7B3BDDC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intercept /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ID5 (GEOID_BG)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vc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5878806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 xml:space="preserve">   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out1(where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spellStart"/>
      <w:proofErr w:type="gram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new_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</w:t>
      </w:r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)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predicted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y_ha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predicted statement specifies whether random effects included*************;</w:t>
      </w:r>
    </w:p>
    <w:p w14:paraId="7B7A259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8021DA1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24376D73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7D6EA4F2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18BAE5C2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/* 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summaris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the results of the cross-validations */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550CF11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out2;</w:t>
      </w:r>
      <w:proofErr w:type="gramEnd"/>
    </w:p>
    <w:p w14:paraId="6C8A8A66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out1;</w:t>
      </w:r>
      <w:proofErr w:type="gramEnd"/>
    </w:p>
    <w:p w14:paraId="19EC52FC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  <w:t>Y_hat2 = (exp(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y_ha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)/(</w:t>
      </w:r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+(exp(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y_ha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)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1A383EA1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  <w:t xml:space="preserve">D =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- y_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hat2;</w:t>
      </w:r>
      <w:proofErr w:type="gramEnd"/>
    </w:p>
    <w:p w14:paraId="7AC758FD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bs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abs(d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4CADCC1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27B2A4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0A12C2A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out2;</w:t>
      </w:r>
      <w:proofErr w:type="gramEnd"/>
    </w:p>
    <w:p w14:paraId="0CC29C73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d </w:t>
      </w:r>
      <w:proofErr w:type="spellStart"/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bs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0F88D18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out3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td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d)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rm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mea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bs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=</w:t>
      </w:r>
      <w:proofErr w:type="spellStart"/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ma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A4996B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4284292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478ED58C" w14:textId="77777777" w:rsidR="00C26B9A" w:rsidRPr="00E1571A" w:rsidRDefault="00C26B9A" w:rsidP="00C26B9A">
      <w:pPr>
        <w:pStyle w:val="NoSpacing"/>
        <w:rPr>
          <w:rFonts w:ascii="Times New Roman" w:hAnsi="Times New Roman" w:cs="Times New Roma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/* models with a small 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rms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ma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are better at prediction */</w:t>
      </w:r>
    </w:p>
    <w:p w14:paraId="4DA33519" w14:textId="77777777" w:rsidR="00C26B9A" w:rsidRPr="00E1571A" w:rsidRDefault="00C26B9A" w:rsidP="00C26B9A">
      <w:pPr>
        <w:pStyle w:val="NoSpacing"/>
        <w:rPr>
          <w:rFonts w:ascii="Times New Roman" w:hAnsi="Times New Roman" w:cs="Times New Roman"/>
        </w:rPr>
      </w:pPr>
    </w:p>
    <w:p w14:paraId="0938E6BD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 w:rsidRPr="00E1571A">
        <w:rPr>
          <w:noProof/>
          <w:sz w:val="22"/>
          <w:szCs w:val="22"/>
        </w:rPr>
        <w:t xml:space="preserve">  </w:t>
      </w: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66F88E4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68779E7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 Conditional model – only fixed effects ****************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50076FE2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485C0878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;</w:t>
      </w:r>
    </w:p>
    <w:p w14:paraId="0DBDB57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</w:p>
    <w:p w14:paraId="41E86AB4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lastRenderedPageBreak/>
        <w:t xml:space="preserve">*Generate the cross validation 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sample;</w:t>
      </w:r>
      <w:proofErr w:type="gramEnd"/>
    </w:p>
    <w:p w14:paraId="0C52639F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surveyselec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 data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cv_data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eed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231258</w:t>
      </w:r>
    </w:p>
    <w:p w14:paraId="4FC47146" w14:textId="77777777" w:rsidR="00C26B9A" w:rsidRDefault="00C26B9A" w:rsidP="00C26B9A">
      <w:pPr>
        <w:autoSpaceDE w:val="0"/>
        <w:autoSpaceDN w:val="0"/>
        <w:adjustRightInd w:val="0"/>
        <w:ind w:firstLine="72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amprat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90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all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p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E3A723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33C24AF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155827B7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</w:p>
    <w:p w14:paraId="71F85EA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/* this should create a dataset of n*10 values, each observation should be missing once.*/</w:t>
      </w:r>
    </w:p>
    <w:p w14:paraId="605468A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cv_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140118F" w14:textId="77777777" w:rsidR="00C26B9A" w:rsidRDefault="00C26B9A" w:rsidP="00C26B9A">
      <w:pPr>
        <w:autoSpaceDE w:val="0"/>
        <w:autoSpaceDN w:val="0"/>
        <w:adjustRightInd w:val="0"/>
        <w:ind w:firstLine="72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cv_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1EE5F96" w14:textId="77777777" w:rsidR="00C26B9A" w:rsidRDefault="00C26B9A" w:rsidP="00C26B9A">
      <w:pPr>
        <w:autoSpaceDE w:val="0"/>
        <w:autoSpaceDN w:val="0"/>
        <w:adjustRightInd w:val="0"/>
        <w:ind w:firstLine="72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selected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new_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0D5BFA8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326526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3034AA2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/* get predicted values for the missing 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new_Parkus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in each replicate */</w:t>
      </w:r>
    </w:p>
    <w:p w14:paraId="6F70D82F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ameterEstimates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amEs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722757D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glimmix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cv_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0022456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replicate;</w:t>
      </w:r>
      <w:proofErr w:type="gramEnd"/>
    </w:p>
    <w:p w14:paraId="4D38CE9C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I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ptI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gender education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 ra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hysical_activ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 MHHI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  </w:t>
      </w:r>
    </w:p>
    <w:p w14:paraId="175B0892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op_dens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3"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1A6490F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(ref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0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=  </w:t>
      </w:r>
    </w:p>
    <w:p w14:paraId="1F1A6252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pt level**; 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ge gender education ra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_tertimp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</w:p>
    <w:p w14:paraId="523AB0A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ark level**;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Qual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distan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cres_perpark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</w:p>
    <w:p w14:paraId="3098518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neighborhood level**;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number_of_parks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MHHI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op_dens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ercent_Whit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Percent_over65  </w:t>
      </w:r>
    </w:p>
    <w:p w14:paraId="5E7CBE33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      walkability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/  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ist</w:t>
      </w:r>
      <w:proofErr w:type="spellEnd"/>
      <w:proofErr w:type="gram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binary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logit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r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dfm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satterth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olutio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TDCO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29984A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intercept /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GEOID_BG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vc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6835B4F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intercept /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ID5 (GEOID_BG)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vc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8528863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out1(where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spellStart"/>
      <w:proofErr w:type="gram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new_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</w:t>
      </w:r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)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pred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NOBLUP ILINK)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y_ha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r w:rsidRPr="00300ED1"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predicted statement specifies whether random effects included – here has “NOBLUP ILINK” to remove random effects*************;</w:t>
      </w:r>
    </w:p>
    <w:p w14:paraId="114741F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5BB62D8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30CBF3CD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B54D8B7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210AA4C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305FED90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6B29788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/* 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summaris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the results of the cross-validations */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31022E0F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out2;</w:t>
      </w:r>
      <w:proofErr w:type="gramEnd"/>
    </w:p>
    <w:p w14:paraId="3BADCCE4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out1;</w:t>
      </w:r>
      <w:proofErr w:type="gramEnd"/>
    </w:p>
    <w:p w14:paraId="159A1FB2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  <w:t>Y_hat2 = (exp(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y_ha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)/(</w:t>
      </w:r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+(exp(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y_ha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)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54BEB37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  <w:t xml:space="preserve">D =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- y_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hat2;</w:t>
      </w:r>
      <w:proofErr w:type="gramEnd"/>
    </w:p>
    <w:p w14:paraId="32F8118F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bs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abs(d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71C6644D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302D781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7F1261AD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lastRenderedPageBreak/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out2;</w:t>
      </w:r>
      <w:proofErr w:type="gramEnd"/>
    </w:p>
    <w:p w14:paraId="7F3A26AD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d </w:t>
      </w:r>
      <w:proofErr w:type="spellStart"/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bs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4EAAC5C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out3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td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d)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rm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mea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bs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=</w:t>
      </w:r>
      <w:proofErr w:type="spellStart"/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ma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9E34CD1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006D07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3077ECE0" w14:textId="77777777" w:rsidR="00C26B9A" w:rsidRPr="00E1571A" w:rsidRDefault="00C26B9A" w:rsidP="00C26B9A">
      <w:pPr>
        <w:pStyle w:val="NoSpacing"/>
        <w:rPr>
          <w:rFonts w:ascii="Times New Roman" w:hAnsi="Times New Roman" w:cs="Times New Roman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/* models with a small 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rms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ma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are better at prediction */</w:t>
      </w:r>
    </w:p>
    <w:p w14:paraId="03C71516" w14:textId="77777777" w:rsidR="00C26B9A" w:rsidRPr="00E1571A" w:rsidRDefault="00C26B9A" w:rsidP="00C26B9A">
      <w:pPr>
        <w:pStyle w:val="NoSpacing"/>
        <w:rPr>
          <w:rFonts w:ascii="Times New Roman" w:hAnsi="Times New Roman" w:cs="Times New Roman"/>
        </w:rPr>
      </w:pPr>
    </w:p>
    <w:p w14:paraId="078099F4" w14:textId="77777777" w:rsidR="00C26B9A" w:rsidRPr="00E1571A" w:rsidRDefault="00C26B9A" w:rsidP="00C26B9A">
      <w:pPr>
        <w:rPr>
          <w:sz w:val="22"/>
          <w:szCs w:val="22"/>
        </w:rPr>
      </w:pPr>
    </w:p>
    <w:p w14:paraId="6B9ED884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;</w:t>
      </w:r>
    </w:p>
    <w:p w14:paraId="47E5269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;</w:t>
      </w:r>
    </w:p>
    <w:p w14:paraId="3D06DC74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 Marginal model ***********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;</w:t>
      </w:r>
      <w:proofErr w:type="gramEnd"/>
    </w:p>
    <w:p w14:paraId="4B44274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;</w:t>
      </w:r>
    </w:p>
    <w:p w14:paraId="10A4BB06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***********************************;</w:t>
      </w:r>
    </w:p>
    <w:p w14:paraId="1AA786EF" w14:textId="77777777" w:rsidR="00C26B9A" w:rsidRPr="00E1571A" w:rsidRDefault="00C26B9A" w:rsidP="00C26B9A">
      <w:pPr>
        <w:rPr>
          <w:sz w:val="22"/>
          <w:szCs w:val="22"/>
        </w:rPr>
      </w:pPr>
    </w:p>
    <w:p w14:paraId="27F049A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This is for K=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10 fold</w:t>
      </w:r>
      <w:proofErr w:type="gram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cross-validation. If you want to do less/more change the PROC SURVEYSELECT below.</w:t>
      </w:r>
    </w:p>
    <w:p w14:paraId="48475D4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*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for</w:t>
      </w:r>
      <w:proofErr w:type="gram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example, if you wanted to do 5 you would set "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samprat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= 4/5" and "reps = 5". Everything else would stay the same.</w:t>
      </w:r>
    </w:p>
    <w:p w14:paraId="74D2F237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</w:p>
    <w:p w14:paraId="5BA31E5E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</w:pPr>
    </w:p>
    <w:p w14:paraId="1BD0D5B1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*Generate the cross validation </w:t>
      </w:r>
      <w:proofErr w:type="gram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sample;</w:t>
      </w:r>
      <w:proofErr w:type="gramEnd"/>
    </w:p>
    <w:p w14:paraId="35A29D1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surveyselec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 data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cv_data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eed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231258</w:t>
      </w:r>
    </w:p>
    <w:p w14:paraId="3A71B1F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amprat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90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all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p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10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6C4D0B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7886FC6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0834D09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</w:p>
    <w:p w14:paraId="6D337D5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/* this should create a dataset of n*10 values, each observation should be missing once.*/</w:t>
      </w:r>
    </w:p>
    <w:p w14:paraId="6B5C1A77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cv_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770395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cv_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754D763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i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selected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the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new_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CD7B274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9E5DC8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524A7026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/* get predicted values for the missing 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new_Parkus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in each replicate */</w:t>
      </w:r>
    </w:p>
    <w:p w14:paraId="0CBD4FB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ameterEstimates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amEs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5A857F4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ge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cv_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data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6430D20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by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replicate;</w:t>
      </w:r>
      <w:proofErr w:type="gramEnd"/>
    </w:p>
    <w:p w14:paraId="455B442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I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ID5 gender education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 ra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hysical_activ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 MHHI 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1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  </w:t>
      </w:r>
    </w:p>
    <w:p w14:paraId="5952DA4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     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op_dens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f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3"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5A8D63AF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(ref=</w:t>
      </w:r>
      <w:r>
        <w:rPr>
          <w:rFonts w:ascii="Courier New" w:eastAsiaTheme="minorEastAsia" w:hAnsi="Courier New" w:cs="Courier New"/>
          <w:color w:val="800080"/>
          <w:sz w:val="20"/>
          <w:szCs w:val="20"/>
          <w:shd w:val="clear" w:color="auto" w:fill="FFFFFF"/>
        </w:rPr>
        <w:t>"0"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=  </w:t>
      </w:r>
    </w:p>
    <w:p w14:paraId="7D3614C0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pt level**; </w:t>
      </w:r>
      <w:r w:rsidRPr="002C771C"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ge gender education ra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hysical_activ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</w:p>
    <w:p w14:paraId="1EC70456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           **park level**;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Qual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distance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cres_perpark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</w:t>
      </w:r>
    </w:p>
    <w:p w14:paraId="53FE1103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lastRenderedPageBreak/>
        <w:t xml:space="preserve">            **neighborhood level**;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number_of_parks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MHHI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op_density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ercent_Whit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Percent_over65  </w:t>
      </w:r>
    </w:p>
    <w:p w14:paraId="54DF7BA7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       walkability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/  </w:t>
      </w:r>
      <w:proofErr w:type="spell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ist</w:t>
      </w:r>
      <w:proofErr w:type="spellEnd"/>
      <w:proofErr w:type="gram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bin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link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logit type3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cale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deviance;</w:t>
      </w:r>
    </w:p>
    <w:p w14:paraId="1C978E2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epeated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 ID5 (GEOID_BG)/type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in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corrw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D35823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8D1C1E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out1(where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(</w:t>
      </w:r>
      <w:proofErr w:type="spellStart"/>
      <w:proofErr w:type="gram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new_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=</w:t>
      </w:r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))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predicted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y_ha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208F590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CC1810F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0680FE16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1DA0391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/* 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summaris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the results of the cross-validations */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26BB939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out2;</w:t>
      </w:r>
      <w:proofErr w:type="gramEnd"/>
    </w:p>
    <w:p w14:paraId="051A7023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e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out1;</w:t>
      </w:r>
      <w:proofErr w:type="gramEnd"/>
    </w:p>
    <w:p w14:paraId="624CA57C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Y_hat2 = (exp(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y_ha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)/(</w:t>
      </w:r>
      <w:r>
        <w:rPr>
          <w:rFonts w:ascii="Courier New" w:eastAsiaTheme="minorEastAsia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+(exp(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y_hat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)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31757DC9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D =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parku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- y_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hat2;</w:t>
      </w:r>
      <w:proofErr w:type="gramEnd"/>
    </w:p>
    <w:p w14:paraId="0367458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   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bs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abs(d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2BE3777B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06B73F0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454B9840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summary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out2;</w:t>
      </w:r>
      <w:proofErr w:type="gramEnd"/>
    </w:p>
    <w:p w14:paraId="001CB5D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d </w:t>
      </w:r>
      <w:proofErr w:type="spellStart"/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bs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878530A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=out3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std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d)=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rms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00FF"/>
          <w:sz w:val="20"/>
          <w:szCs w:val="20"/>
          <w:shd w:val="clear" w:color="auto" w:fill="FFFFFF"/>
        </w:rPr>
        <w:t>mea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absd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)=</w:t>
      </w:r>
      <w:proofErr w:type="spellStart"/>
      <w:proofErr w:type="gramStart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mae</w:t>
      </w:r>
      <w:proofErr w:type="spellEnd"/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B169C58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  <w:proofErr w:type="gramStart"/>
      <w:r>
        <w:rPr>
          <w:rFonts w:ascii="Courier New" w:eastAsiaTheme="minorEastAsia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D78D1E8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7F19878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/* models with a small 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rms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and </w:t>
      </w:r>
      <w:proofErr w:type="spellStart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>mae</w:t>
      </w:r>
      <w:proofErr w:type="spellEnd"/>
      <w:r>
        <w:rPr>
          <w:rFonts w:ascii="Courier New" w:eastAsiaTheme="minorEastAsia" w:hAnsi="Courier New" w:cs="Courier New"/>
          <w:color w:val="008000"/>
          <w:sz w:val="20"/>
          <w:szCs w:val="20"/>
          <w:shd w:val="clear" w:color="auto" w:fill="FFFFFF"/>
        </w:rPr>
        <w:t xml:space="preserve"> are better at prediction */</w:t>
      </w:r>
      <w:r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bookmarkEnd w:id="1"/>
    <w:p w14:paraId="1170FC25" w14:textId="77777777" w:rsidR="00C26B9A" w:rsidRDefault="00C26B9A" w:rsidP="00C26B9A">
      <w:pPr>
        <w:autoSpaceDE w:val="0"/>
        <w:autoSpaceDN w:val="0"/>
        <w:adjustRightInd w:val="0"/>
        <w:rPr>
          <w:rFonts w:ascii="Courier New" w:eastAsiaTheme="minorEastAsia" w:hAnsi="Courier New" w:cs="Courier New"/>
          <w:color w:val="000000"/>
          <w:sz w:val="20"/>
          <w:szCs w:val="20"/>
          <w:shd w:val="clear" w:color="auto" w:fill="FFFFFF"/>
        </w:rPr>
      </w:pPr>
    </w:p>
    <w:p w14:paraId="3981C86B" w14:textId="77777777" w:rsidR="001E4DAD" w:rsidRDefault="001E4DAD"/>
    <w:sectPr w:rsidR="001E4DAD" w:rsidSect="001E58B0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xNzS1NDQ0MbSwMDJQ0lEKTi0uzszPAykwqgUAjtD9MywAAAA="/>
  </w:docVars>
  <w:rsids>
    <w:rsidRoot w:val="00C26B9A"/>
    <w:rsid w:val="00032BC1"/>
    <w:rsid w:val="001E4DAD"/>
    <w:rsid w:val="001E58B0"/>
    <w:rsid w:val="004E4F4E"/>
    <w:rsid w:val="007F21C0"/>
    <w:rsid w:val="00C26B9A"/>
    <w:rsid w:val="00F54A3E"/>
    <w:rsid w:val="00FC5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9DBB57"/>
  <w15:chartTrackingRefBased/>
  <w15:docId w15:val="{66529474-B34A-4B9B-B54D-31645A6E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B9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6B9A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26B9A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26B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53</Words>
  <Characters>7520</Characters>
  <Application>Microsoft Office Word</Application>
  <DocSecurity>0</DocSecurity>
  <Lines>341</Lines>
  <Paragraphs>96</Paragraphs>
  <ScaleCrop>false</ScaleCrop>
  <Company/>
  <LinksUpToDate>false</LinksUpToDate>
  <CharactersWithSpaces>8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e, Marilyn</dc:creator>
  <cp:keywords/>
  <dc:description/>
  <cp:lastModifiedBy>Wende,Marilyn E</cp:lastModifiedBy>
  <cp:revision>2</cp:revision>
  <dcterms:created xsi:type="dcterms:W3CDTF">2024-03-11T22:43:00Z</dcterms:created>
  <dcterms:modified xsi:type="dcterms:W3CDTF">2024-03-11T22:43:00Z</dcterms:modified>
</cp:coreProperties>
</file>